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4135" w:type="pct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1"/>
        <w:gridCol w:w="3689"/>
        <w:gridCol w:w="180"/>
        <w:gridCol w:w="2161"/>
      </w:tblGrid>
      <w:tr w:rsidR="0027789D" w:rsidRPr="00B558D2" w14:paraId="41C5455A" w14:textId="77777777" w:rsidTr="00390BFE">
        <w:trPr>
          <w:jc w:val="center"/>
        </w:trPr>
        <w:tc>
          <w:tcPr>
            <w:tcW w:w="5000" w:type="pct"/>
            <w:gridSpan w:val="4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F0DDC32" w14:textId="03462932" w:rsidR="0027789D" w:rsidRDefault="009C63C8" w:rsidP="000F09FE">
            <w:pPr>
              <w:spacing w:line="240" w:lineRule="auto"/>
              <w:contextualSpacing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</w:rPr>
              <w:t>Table S4</w:t>
            </w:r>
            <w:r w:rsidR="0027789D" w:rsidRPr="00C33D94">
              <w:rPr>
                <w:rFonts w:ascii="Arial" w:hAnsi="Arial" w:cs="Arial"/>
                <w:b/>
              </w:rPr>
              <w:t>.</w:t>
            </w:r>
            <w:r w:rsidR="0027789D">
              <w:rPr>
                <w:rFonts w:ascii="Arial" w:hAnsi="Arial" w:cs="Arial"/>
                <w:b/>
              </w:rPr>
              <w:t xml:space="preserve"> </w:t>
            </w:r>
            <w:r w:rsidR="000F09FE">
              <w:rPr>
                <w:rFonts w:ascii="Arial" w:hAnsi="Arial" w:cs="Arial"/>
                <w:b/>
              </w:rPr>
              <w:t xml:space="preserve">Known type II DNA-binding sequences used for </w:t>
            </w:r>
            <w:r w:rsidR="000F09FE" w:rsidRPr="000F09FE">
              <w:rPr>
                <w:rFonts w:ascii="Arial" w:hAnsi="Arial" w:cs="Arial"/>
                <w:b/>
                <w:i/>
              </w:rPr>
              <w:t>in silico</w:t>
            </w:r>
            <w:r w:rsidR="000F09FE">
              <w:rPr>
                <w:rFonts w:ascii="Arial" w:hAnsi="Arial" w:cs="Arial"/>
                <w:b/>
              </w:rPr>
              <w:t xml:space="preserve"> search</w:t>
            </w:r>
            <w:r w:rsidR="0027789D" w:rsidRPr="00C33D94">
              <w:rPr>
                <w:rFonts w:ascii="Arial" w:hAnsi="Arial" w:cs="Arial"/>
                <w:b/>
              </w:rPr>
              <w:t>.</w:t>
            </w:r>
          </w:p>
        </w:tc>
      </w:tr>
      <w:tr w:rsidR="005820E3" w:rsidRPr="00AB3359" w14:paraId="40AC5F28" w14:textId="77777777" w:rsidTr="00390BFE">
        <w:trPr>
          <w:jc w:val="center"/>
        </w:trPr>
        <w:tc>
          <w:tcPr>
            <w:tcW w:w="110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80269B5" w14:textId="48CBC279" w:rsidR="005820E3" w:rsidRPr="00AB3359" w:rsidRDefault="00A515CF" w:rsidP="00390BFE">
            <w:pPr>
              <w:spacing w:line="240" w:lineRule="auto"/>
              <w:contextualSpacing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ene ID</w:t>
            </w:r>
          </w:p>
        </w:tc>
        <w:tc>
          <w:tcPr>
            <w:tcW w:w="238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F9E20B1" w14:textId="206EC31A" w:rsidR="005820E3" w:rsidRPr="00526BFB" w:rsidRDefault="00A515CF" w:rsidP="00390BFE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b/>
              </w:rPr>
              <w:t>IscR Site</w:t>
            </w:r>
          </w:p>
        </w:tc>
        <w:tc>
          <w:tcPr>
            <w:tcW w:w="1512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058FB46" w14:textId="77777777" w:rsidR="005820E3" w:rsidRPr="00526BFB" w:rsidRDefault="005820E3" w:rsidP="00390BFE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eferences</w:t>
            </w:r>
          </w:p>
        </w:tc>
      </w:tr>
      <w:tr w:rsidR="005820E3" w:rsidRPr="00B558D2" w14:paraId="365C896A" w14:textId="77777777" w:rsidTr="00E205A0">
        <w:trPr>
          <w:jc w:val="center"/>
        </w:trPr>
        <w:tc>
          <w:tcPr>
            <w:tcW w:w="1105" w:type="pct"/>
            <w:tcBorders>
              <w:top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FCB5A3F" w14:textId="6F2B5283" w:rsidR="005820E3" w:rsidRPr="000E033D" w:rsidRDefault="00390BFE" w:rsidP="00390BFE">
            <w:pPr>
              <w:spacing w:line="240" w:lineRule="auto"/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r w:rsidRPr="000E033D">
              <w:rPr>
                <w:i/>
              </w:rPr>
              <w:t xml:space="preserve">    </w:t>
            </w:r>
            <w:proofErr w:type="spellStart"/>
            <w:r w:rsidR="00A515CF" w:rsidRPr="000E033D">
              <w:rPr>
                <w:i/>
              </w:rPr>
              <w:t>sufA</w:t>
            </w:r>
            <w:proofErr w:type="spellEnd"/>
          </w:p>
        </w:tc>
        <w:tc>
          <w:tcPr>
            <w:tcW w:w="2499" w:type="pct"/>
            <w:gridSpan w:val="2"/>
            <w:tcBorders>
              <w:top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751FF20" w14:textId="4D817E39" w:rsidR="005820E3" w:rsidRPr="00E205A0" w:rsidRDefault="00A515CF" w:rsidP="0027789D">
            <w:pPr>
              <w:spacing w:line="240" w:lineRule="auto"/>
              <w:contextualSpacing/>
              <w:rPr>
                <w:rFonts w:ascii="Courier New" w:hAnsi="Courier New" w:cs="Courier New"/>
                <w:iCs/>
                <w:color w:val="000000"/>
                <w:sz w:val="20"/>
                <w:szCs w:val="20"/>
              </w:rPr>
            </w:pPr>
            <w:proofErr w:type="spellStart"/>
            <w:r w:rsidRPr="00E205A0">
              <w:rPr>
                <w:rFonts w:ascii="Courier New" w:hAnsi="Courier New" w:cs="Courier New"/>
              </w:rPr>
              <w:t>GGtAaAgCCCCTgCGTTTGCtGGGTTgAA</w:t>
            </w:r>
            <w:proofErr w:type="spellEnd"/>
          </w:p>
        </w:tc>
        <w:tc>
          <w:tcPr>
            <w:tcW w:w="1396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FB5391B" w14:textId="7BD79294" w:rsidR="005820E3" w:rsidRPr="00AA0677" w:rsidRDefault="00FD30B3" w:rsidP="00A84D30">
            <w:pPr>
              <w:spacing w:line="240" w:lineRule="auto"/>
              <w:contextualSpacing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[31]</w:t>
            </w:r>
          </w:p>
        </w:tc>
      </w:tr>
      <w:tr w:rsidR="005820E3" w:rsidRPr="00B558D2" w14:paraId="0765DB82" w14:textId="77777777" w:rsidTr="00E205A0">
        <w:trPr>
          <w:jc w:val="center"/>
        </w:trPr>
        <w:tc>
          <w:tcPr>
            <w:tcW w:w="1105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171081B9" w14:textId="6C0951B7" w:rsidR="005820E3" w:rsidRPr="000E033D" w:rsidRDefault="00390BFE" w:rsidP="00390BFE">
            <w:pPr>
              <w:spacing w:line="240" w:lineRule="auto"/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r w:rsidRPr="000E033D">
              <w:rPr>
                <w:i/>
              </w:rPr>
              <w:t xml:space="preserve">    </w:t>
            </w:r>
            <w:proofErr w:type="spellStart"/>
            <w:r w:rsidR="00A515CF" w:rsidRPr="000E033D">
              <w:rPr>
                <w:i/>
              </w:rPr>
              <w:t>ydiU</w:t>
            </w:r>
            <w:proofErr w:type="spellEnd"/>
          </w:p>
        </w:tc>
        <w:tc>
          <w:tcPr>
            <w:tcW w:w="2499" w:type="pct"/>
            <w:gridSpan w:val="2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F4D645B" w14:textId="77B68CED" w:rsidR="005820E3" w:rsidRPr="00E205A0" w:rsidRDefault="00A515CF" w:rsidP="0027789D">
            <w:pPr>
              <w:spacing w:line="240" w:lineRule="auto"/>
              <w:contextualSpacing/>
              <w:rPr>
                <w:rFonts w:ascii="Courier New" w:hAnsi="Courier New" w:cs="Courier New"/>
                <w:iCs/>
                <w:sz w:val="20"/>
                <w:szCs w:val="20"/>
              </w:rPr>
            </w:pPr>
            <w:proofErr w:type="spellStart"/>
            <w:r w:rsidRPr="00E205A0">
              <w:rPr>
                <w:rFonts w:ascii="Courier New" w:hAnsi="Courier New" w:cs="Courier New"/>
              </w:rPr>
              <w:t>GCGATAACCCtTCtGTTTGCtGGtgTTtA</w:t>
            </w:r>
            <w:proofErr w:type="spellEnd"/>
          </w:p>
        </w:tc>
        <w:tc>
          <w:tcPr>
            <w:tcW w:w="1396" w:type="pct"/>
            <w:shd w:val="clear" w:color="auto" w:fill="auto"/>
            <w:vAlign w:val="center"/>
          </w:tcPr>
          <w:p w14:paraId="070FE236" w14:textId="4BBB83D3" w:rsidR="005820E3" w:rsidRPr="00AA0677" w:rsidRDefault="00FD30B3" w:rsidP="00A84D30">
            <w:pPr>
              <w:spacing w:line="240" w:lineRule="auto"/>
              <w:contextualSpacing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[31]</w:t>
            </w:r>
          </w:p>
        </w:tc>
      </w:tr>
      <w:tr w:rsidR="005820E3" w:rsidRPr="00B558D2" w14:paraId="4845500F" w14:textId="77777777" w:rsidTr="00E205A0">
        <w:trPr>
          <w:jc w:val="center"/>
        </w:trPr>
        <w:tc>
          <w:tcPr>
            <w:tcW w:w="1105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9A2ABF1" w14:textId="3C90C980" w:rsidR="005820E3" w:rsidRPr="000E033D" w:rsidRDefault="00390BFE" w:rsidP="00390BFE">
            <w:pPr>
              <w:spacing w:line="240" w:lineRule="auto"/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r w:rsidRPr="000E033D">
              <w:rPr>
                <w:i/>
              </w:rPr>
              <w:t xml:space="preserve">    </w:t>
            </w:r>
            <w:proofErr w:type="spellStart"/>
            <w:r w:rsidR="00A515CF" w:rsidRPr="000E033D">
              <w:rPr>
                <w:i/>
              </w:rPr>
              <w:t>malM</w:t>
            </w:r>
            <w:proofErr w:type="spellEnd"/>
          </w:p>
        </w:tc>
        <w:tc>
          <w:tcPr>
            <w:tcW w:w="2499" w:type="pct"/>
            <w:gridSpan w:val="2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0AB32B7" w14:textId="5265B840" w:rsidR="005820E3" w:rsidRPr="00E205A0" w:rsidRDefault="00A515CF" w:rsidP="0027789D">
            <w:pPr>
              <w:spacing w:line="240" w:lineRule="auto"/>
              <w:contextualSpacing/>
              <w:rPr>
                <w:rFonts w:ascii="Courier New" w:hAnsi="Courier New" w:cs="Courier New"/>
                <w:iCs/>
                <w:sz w:val="20"/>
                <w:szCs w:val="20"/>
              </w:rPr>
            </w:pPr>
            <w:proofErr w:type="spellStart"/>
            <w:r w:rsidRPr="00E205A0">
              <w:rPr>
                <w:rFonts w:ascii="Courier New" w:hAnsi="Courier New" w:cs="Courier New"/>
              </w:rPr>
              <w:t>GCGAaAgCCCCTCtGaTTatcGGGTTTAg</w:t>
            </w:r>
            <w:proofErr w:type="spellEnd"/>
          </w:p>
        </w:tc>
        <w:tc>
          <w:tcPr>
            <w:tcW w:w="1396" w:type="pct"/>
            <w:shd w:val="clear" w:color="auto" w:fill="auto"/>
            <w:vAlign w:val="center"/>
          </w:tcPr>
          <w:p w14:paraId="62C55B1D" w14:textId="370DE630" w:rsidR="005820E3" w:rsidRPr="00AA0677" w:rsidRDefault="00FD30B3" w:rsidP="00A84D30">
            <w:pPr>
              <w:spacing w:line="240" w:lineRule="auto"/>
              <w:contextualSpacing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[31]</w:t>
            </w:r>
          </w:p>
        </w:tc>
      </w:tr>
      <w:tr w:rsidR="005820E3" w:rsidRPr="00B558D2" w14:paraId="6D513265" w14:textId="77777777" w:rsidTr="00E205A0">
        <w:trPr>
          <w:jc w:val="center"/>
        </w:trPr>
        <w:tc>
          <w:tcPr>
            <w:tcW w:w="1105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61D3833" w14:textId="198EFC42" w:rsidR="005820E3" w:rsidRPr="000E033D" w:rsidRDefault="00390BFE" w:rsidP="00390BFE">
            <w:pPr>
              <w:spacing w:line="240" w:lineRule="auto"/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r w:rsidRPr="000E033D">
              <w:rPr>
                <w:i/>
              </w:rPr>
              <w:t xml:space="preserve">    </w:t>
            </w:r>
            <w:proofErr w:type="spellStart"/>
            <w:r w:rsidR="00A515CF" w:rsidRPr="000E033D">
              <w:rPr>
                <w:i/>
              </w:rPr>
              <w:t>hyaA</w:t>
            </w:r>
            <w:proofErr w:type="spellEnd"/>
          </w:p>
        </w:tc>
        <w:tc>
          <w:tcPr>
            <w:tcW w:w="2499" w:type="pct"/>
            <w:gridSpan w:val="2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4A01D3D2" w14:textId="7F33A29B" w:rsidR="005820E3" w:rsidRPr="00E205A0" w:rsidRDefault="00A515CF" w:rsidP="0027789D">
            <w:pPr>
              <w:spacing w:line="240" w:lineRule="auto"/>
              <w:contextualSpacing/>
              <w:rPr>
                <w:rFonts w:ascii="Courier New" w:hAnsi="Courier New" w:cs="Courier New"/>
                <w:iCs/>
                <w:sz w:val="20"/>
                <w:szCs w:val="20"/>
              </w:rPr>
            </w:pPr>
            <w:proofErr w:type="spellStart"/>
            <w:r w:rsidRPr="00E205A0">
              <w:rPr>
                <w:rFonts w:ascii="Courier New" w:hAnsi="Courier New" w:cs="Courier New"/>
              </w:rPr>
              <w:t>GatAaAtCCaCaCAGTTTGtAttGTTTtg</w:t>
            </w:r>
            <w:proofErr w:type="spellEnd"/>
          </w:p>
        </w:tc>
        <w:tc>
          <w:tcPr>
            <w:tcW w:w="1396" w:type="pct"/>
            <w:shd w:val="clear" w:color="auto" w:fill="auto"/>
            <w:vAlign w:val="center"/>
          </w:tcPr>
          <w:p w14:paraId="4327EA38" w14:textId="006B9979" w:rsidR="005820E3" w:rsidRPr="00AA0677" w:rsidRDefault="00FD30B3" w:rsidP="00A84D30">
            <w:pPr>
              <w:spacing w:line="240" w:lineRule="auto"/>
              <w:contextualSpacing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[31]</w:t>
            </w:r>
          </w:p>
        </w:tc>
      </w:tr>
      <w:tr w:rsidR="0043153C" w:rsidRPr="00B558D2" w14:paraId="560324BC" w14:textId="77777777" w:rsidTr="00E205A0">
        <w:trPr>
          <w:jc w:val="center"/>
        </w:trPr>
        <w:tc>
          <w:tcPr>
            <w:tcW w:w="1105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2E40E52" w14:textId="1D7031C4" w:rsidR="0043153C" w:rsidRPr="000E033D" w:rsidRDefault="00390BFE" w:rsidP="00390BFE">
            <w:pPr>
              <w:spacing w:line="240" w:lineRule="auto"/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r w:rsidRPr="000E033D">
              <w:rPr>
                <w:i/>
              </w:rPr>
              <w:t xml:space="preserve">    </w:t>
            </w:r>
            <w:r w:rsidR="00A515CF" w:rsidRPr="000E033D">
              <w:rPr>
                <w:i/>
              </w:rPr>
              <w:t>b4140</w:t>
            </w:r>
          </w:p>
        </w:tc>
        <w:tc>
          <w:tcPr>
            <w:tcW w:w="2499" w:type="pct"/>
            <w:gridSpan w:val="2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206191D" w14:textId="47CF18BE" w:rsidR="0043153C" w:rsidRPr="00E205A0" w:rsidRDefault="00A515CF" w:rsidP="0027789D">
            <w:pPr>
              <w:spacing w:line="240" w:lineRule="auto"/>
              <w:contextualSpacing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E205A0">
              <w:rPr>
                <w:rFonts w:ascii="Courier New" w:hAnsi="Courier New" w:cs="Courier New"/>
              </w:rPr>
              <w:t>tCGcaAcCCatTCAGgTaGCcGGGgTTAA</w:t>
            </w:r>
            <w:proofErr w:type="spellEnd"/>
          </w:p>
        </w:tc>
        <w:tc>
          <w:tcPr>
            <w:tcW w:w="1396" w:type="pct"/>
            <w:shd w:val="clear" w:color="auto" w:fill="auto"/>
            <w:vAlign w:val="center"/>
          </w:tcPr>
          <w:p w14:paraId="5EFE1F49" w14:textId="71345A77" w:rsidR="0043153C" w:rsidRDefault="00FD30B3" w:rsidP="00A84D30">
            <w:pPr>
              <w:spacing w:line="240" w:lineRule="auto"/>
              <w:contextualSpacing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[31]</w:t>
            </w:r>
          </w:p>
        </w:tc>
      </w:tr>
      <w:tr w:rsidR="0043153C" w:rsidRPr="00B558D2" w14:paraId="4E03DF72" w14:textId="77777777" w:rsidTr="00E205A0">
        <w:trPr>
          <w:jc w:val="center"/>
        </w:trPr>
        <w:tc>
          <w:tcPr>
            <w:tcW w:w="1105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798AD83D" w14:textId="7431F21C" w:rsidR="0043153C" w:rsidRPr="000E033D" w:rsidRDefault="00390BFE" w:rsidP="00390BFE">
            <w:pPr>
              <w:spacing w:line="240" w:lineRule="auto"/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r w:rsidRPr="000E033D">
              <w:rPr>
                <w:i/>
              </w:rPr>
              <w:t xml:space="preserve">    </w:t>
            </w:r>
            <w:proofErr w:type="spellStart"/>
            <w:r w:rsidRPr="000E033D">
              <w:rPr>
                <w:i/>
              </w:rPr>
              <w:t>yahC</w:t>
            </w:r>
            <w:proofErr w:type="spellEnd"/>
          </w:p>
        </w:tc>
        <w:tc>
          <w:tcPr>
            <w:tcW w:w="2499" w:type="pct"/>
            <w:gridSpan w:val="2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5E9693AB" w14:textId="4BD4EE08" w:rsidR="0043153C" w:rsidRPr="00E205A0" w:rsidRDefault="00390BFE" w:rsidP="0027789D">
            <w:pPr>
              <w:spacing w:line="240" w:lineRule="auto"/>
              <w:contextualSpacing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E205A0">
              <w:rPr>
                <w:rFonts w:ascii="Courier New" w:hAnsi="Courier New" w:cs="Courier New"/>
              </w:rPr>
              <w:t>cCGATAcCCttTCAcTcaatcaGGTTTtA</w:t>
            </w:r>
            <w:proofErr w:type="spellEnd"/>
          </w:p>
        </w:tc>
        <w:tc>
          <w:tcPr>
            <w:tcW w:w="1396" w:type="pct"/>
            <w:shd w:val="clear" w:color="auto" w:fill="auto"/>
            <w:vAlign w:val="center"/>
          </w:tcPr>
          <w:p w14:paraId="51ABFC88" w14:textId="35117ACD" w:rsidR="0043153C" w:rsidRDefault="00FD30B3" w:rsidP="00A84D30">
            <w:pPr>
              <w:spacing w:line="240" w:lineRule="auto"/>
              <w:contextualSpacing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[31]</w:t>
            </w:r>
          </w:p>
        </w:tc>
      </w:tr>
    </w:tbl>
    <w:p w14:paraId="6EF341AC" w14:textId="77777777" w:rsidR="00087045" w:rsidRDefault="00087045">
      <w:pPr>
        <w:rPr>
          <w:rFonts w:ascii="Arial" w:hAnsi="Arial" w:cs="Arial"/>
          <w:vertAlign w:val="superscript"/>
        </w:rPr>
      </w:pPr>
    </w:p>
    <w:p w14:paraId="65F3B6A2" w14:textId="77777777" w:rsidR="00A515CF" w:rsidRDefault="00A515CF">
      <w:pPr>
        <w:rPr>
          <w:rFonts w:ascii="Arial" w:hAnsi="Arial" w:cs="Arial"/>
          <w:vertAlign w:val="superscript"/>
        </w:rPr>
      </w:pPr>
    </w:p>
    <w:p w14:paraId="51B247D5" w14:textId="42BC8EBC" w:rsidR="00A515CF" w:rsidRDefault="00A515CF" w:rsidP="00A515CF">
      <w:bookmarkStart w:id="0" w:name="_GoBack"/>
      <w:bookmarkEnd w:id="0"/>
    </w:p>
    <w:sectPr w:rsidR="00A515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20E3"/>
    <w:rsid w:val="00087045"/>
    <w:rsid w:val="000E033D"/>
    <w:rsid w:val="000F09FE"/>
    <w:rsid w:val="001A641B"/>
    <w:rsid w:val="0027789D"/>
    <w:rsid w:val="00390BFE"/>
    <w:rsid w:val="0043153C"/>
    <w:rsid w:val="005820E3"/>
    <w:rsid w:val="005976CE"/>
    <w:rsid w:val="007D2B05"/>
    <w:rsid w:val="009C63C8"/>
    <w:rsid w:val="00A515CF"/>
    <w:rsid w:val="00A84D30"/>
    <w:rsid w:val="00E205A0"/>
    <w:rsid w:val="00FD3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5E74B"/>
  <w15:chartTrackingRefBased/>
  <w15:docId w15:val="{1FE26E2A-A461-4D46-A93F-115548B48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20E3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820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20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20E3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20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20E3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ie Miller</dc:creator>
  <cp:keywords/>
  <dc:description/>
  <cp:lastModifiedBy>Halie Miller</cp:lastModifiedBy>
  <cp:revision>8</cp:revision>
  <dcterms:created xsi:type="dcterms:W3CDTF">2014-03-25T19:48:00Z</dcterms:created>
  <dcterms:modified xsi:type="dcterms:W3CDTF">2014-04-11T18:26:00Z</dcterms:modified>
</cp:coreProperties>
</file>